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itle, Pag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tro, Page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tudy Selection, Page 6</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Data Sources &amp; Selection, Page 6-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Data Sources &amp; Selection, Page 6-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ppendix 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Data Sources &amp; Selection, Page 6-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Data Synthesis and Analysis, Page 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ppendix B</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ppendix B</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Data Extraction and Quality Assessment, Pages 7-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 - No meta-analysis</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 - No meta-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 - No meta-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 - No meta-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 - No meta-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 - No meta-analysi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Page 1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Page 16</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tudy Selection, Pages 8-9; Figur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ppendix C</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Results of Individual Studies; 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Risk of Bias Summary, Page 9; 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Risk of Bias Summary, Page 9; Table 1</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 - No meta-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 - No meta-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 - No meta-analysi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Page 1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Page 16</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Page 16</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Page 14+</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Page 1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Page 16</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bstract; Methods, Protocol and Registration, Page 5; Manuscript Information, Page 18</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anuscript Information, Page 18</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rotocol and Registration, Page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bstract; Manuscript Information, Page 1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anuscript Information, Page 18</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anuscript Information, Page 18</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4-05-08T14:44:34Z</dcterms:created>
  <dcterms:modified xsi:type="dcterms:W3CDTF">2024-05-08T14:44: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